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4CF48" w14:textId="77777777" w:rsidR="0020494C" w:rsidRPr="00987F5C" w:rsidRDefault="0020494C" w:rsidP="0020494C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987F5C">
        <w:rPr>
          <w:rFonts w:ascii="Times New Roman" w:hAnsi="Times New Roman" w:cs="Times New Roman"/>
          <w:b/>
          <w:bCs/>
          <w:sz w:val="24"/>
          <w:szCs w:val="24"/>
        </w:rPr>
        <w:t>Modelling-guided amendments lead to enhanced biodegradation in soil</w:t>
      </w:r>
    </w:p>
    <w:p w14:paraId="5170E6E1" w14:textId="77777777" w:rsidR="0020494C" w:rsidRPr="00987F5C" w:rsidRDefault="0020494C" w:rsidP="0020494C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87F5C">
        <w:rPr>
          <w:rFonts w:ascii="Times New Roman" w:hAnsi="Times New Roman" w:cs="Times New Roman"/>
          <w:sz w:val="24"/>
          <w:szCs w:val="24"/>
        </w:rPr>
        <w:t>Kusum Dhakar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Raphy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Zareck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Shlomi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Hamam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Ziad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Karam Igbari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Ran Lat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Zeev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Ronen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2 ϯ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987F5C">
        <w:rPr>
          <w:rFonts w:ascii="Times New Roman" w:hAnsi="Times New Roman" w:cs="Times New Roman"/>
          <w:sz w:val="24"/>
          <w:szCs w:val="24"/>
        </w:rPr>
        <w:t>Hanan Eizenberg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 xml:space="preserve"> &amp; Shiri Freilich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>*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 xml:space="preserve">ϯ  </w:t>
      </w:r>
    </w:p>
    <w:p w14:paraId="73562AE3" w14:textId="77777777" w:rsidR="0020494C" w:rsidRPr="00987F5C" w:rsidRDefault="0020494C" w:rsidP="0020494C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BB84EE9" w14:textId="77777777" w:rsidR="0020494C" w:rsidRPr="00987F5C" w:rsidRDefault="0020494C" w:rsidP="0020494C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we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a'ar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earch Center, Agricultural Research Organization, Ramat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ishay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srael, 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Environmental Hydrology &amp; Microbiology, Zuckerberg Institute for Water Research,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78B811A4" w14:textId="77777777" w:rsidR="0020494C" w:rsidRPr="00987F5C" w:rsidRDefault="0020494C" w:rsidP="0020494C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rt Katz School for Desert Studies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4889A7FB" w14:textId="77777777" w:rsidR="0020494C" w:rsidRPr="00987F5C" w:rsidRDefault="0020494C" w:rsidP="0020494C">
      <w:pPr>
        <w:widowControl w:val="0"/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987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unior Research Group Microbial Biotechnology, Leibniz Institute DSMZ, German Collection of Microorganisms and Cell Cultures, Braunschweig, Germany</w:t>
      </w:r>
    </w:p>
    <w:p w14:paraId="63FE1522" w14:textId="77777777" w:rsidR="0020494C" w:rsidRPr="00987F5C" w:rsidRDefault="0020494C" w:rsidP="0020494C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257DA819" w14:textId="77777777" w:rsidR="0020494C" w:rsidRPr="00987F5C" w:rsidRDefault="0020494C" w:rsidP="0020494C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>equal contribution</w:t>
      </w:r>
    </w:p>
    <w:p w14:paraId="60A68C64" w14:textId="77777777" w:rsidR="0020494C" w:rsidRPr="00987F5C" w:rsidRDefault="0020494C" w:rsidP="0020494C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ϯ</w:t>
      </w:r>
      <w:r w:rsidRPr="00987F5C">
        <w:rPr>
          <w:rFonts w:ascii="Times New Roman" w:hAnsi="Times New Roman" w:cs="Times New Roman"/>
          <w:sz w:val="24"/>
          <w:szCs w:val="24"/>
        </w:rPr>
        <w:t xml:space="preserve"> equal contribution</w:t>
      </w:r>
    </w:p>
    <w:p w14:paraId="7064B2D7" w14:textId="77777777" w:rsidR="0020494C" w:rsidRPr="00987F5C" w:rsidRDefault="0020494C" w:rsidP="0020494C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</w:rPr>
        <w:t>* Corresponding author (</w:t>
      </w:r>
      <w:proofErr w:type="gramStart"/>
      <w:r w:rsidRPr="00987F5C">
        <w:rPr>
          <w:rFonts w:ascii="Times New Roman" w:hAnsi="Times New Roman" w:cs="Times New Roman"/>
          <w:sz w:val="24"/>
          <w:szCs w:val="24"/>
        </w:rPr>
        <w:t>shiri@agri.gov.il,+</w:t>
      </w:r>
      <w:proofErr w:type="gramEnd"/>
      <w:r w:rsidRPr="00987F5C">
        <w:rPr>
          <w:rFonts w:ascii="Times New Roman" w:hAnsi="Times New Roman" w:cs="Times New Roman"/>
          <w:sz w:val="24"/>
          <w:szCs w:val="24"/>
        </w:rPr>
        <w:t>972506220047)</w:t>
      </w:r>
    </w:p>
    <w:p w14:paraId="7ECE9CDD" w14:textId="77777777" w:rsidR="0020494C" w:rsidRDefault="0020494C" w:rsidP="0020494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117CED5" w14:textId="2F4B8233" w:rsidR="001A0369" w:rsidRDefault="001A0369" w:rsidP="0020494C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F21E8">
        <w:rPr>
          <w:noProof/>
        </w:rPr>
        <w:lastRenderedPageBreak/>
        <w:drawing>
          <wp:inline distT="0" distB="0" distL="0" distR="0" wp14:anchorId="0C66E22E" wp14:editId="61FFA419">
            <wp:extent cx="4883150" cy="7324725"/>
            <wp:effectExtent l="0" t="0" r="0" b="9525"/>
            <wp:docPr id="7" name="Picture 7" descr="C:\Users\kusumd\Desktop\lockdown\Atz_paper\additive_qza\pan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usumd\Desktop\lockdown\Atz_paper\additive_qza\panel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211" cy="7324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683B0" w14:textId="77777777" w:rsidR="001A0369" w:rsidRDefault="001A0369" w:rsidP="001A0369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5</w:t>
      </w:r>
      <w:r w:rsidRPr="004F0D5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F0D5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Bacterial community structure at phylum level.</w:t>
      </w:r>
    </w:p>
    <w:p w14:paraId="6CD6ED9F" w14:textId="77777777" w:rsidR="001A0369" w:rsidRDefault="001A0369" w:rsidP="001A0369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15ABA998" w14:textId="77777777" w:rsidR="0089629F" w:rsidRDefault="0089629F"/>
    <w:sectPr w:rsidR="00896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5AF"/>
    <w:rsid w:val="001A0369"/>
    <w:rsid w:val="0020494C"/>
    <w:rsid w:val="0089629F"/>
    <w:rsid w:val="0095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3AE37"/>
  <w15:chartTrackingRefBased/>
  <w15:docId w15:val="{BD7698CD-918D-4CE5-9118-81D40E67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369"/>
    <w:pPr>
      <w:bidi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 Dhakar</dc:creator>
  <cp:keywords/>
  <dc:description/>
  <cp:lastModifiedBy>Kusum Dhakar</cp:lastModifiedBy>
  <cp:revision>3</cp:revision>
  <dcterms:created xsi:type="dcterms:W3CDTF">2022-06-20T09:13:00Z</dcterms:created>
  <dcterms:modified xsi:type="dcterms:W3CDTF">2022-06-22T03:37:00Z</dcterms:modified>
</cp:coreProperties>
</file>